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14A0A" w14:textId="77777777" w:rsidR="00EF61FD" w:rsidRPr="00B03A06" w:rsidRDefault="00EF61FD" w:rsidP="00EF61FD">
      <w:pPr>
        <w:widowControl/>
        <w:autoSpaceDE/>
        <w:autoSpaceDN/>
        <w:jc w:val="center"/>
        <w:rPr>
          <w:b/>
          <w:bCs/>
          <w:szCs w:val="20"/>
        </w:rPr>
      </w:pPr>
      <w:r>
        <w:rPr>
          <w:b/>
          <w:bCs/>
          <w:szCs w:val="20"/>
        </w:rPr>
        <w:t>Appendix.</w:t>
      </w:r>
      <w:r w:rsidRPr="00B03A06">
        <w:rPr>
          <w:b/>
          <w:bCs/>
          <w:szCs w:val="20"/>
        </w:rPr>
        <w:t xml:space="preserve"> </w:t>
      </w:r>
      <w:r w:rsidRPr="00B03A06">
        <w:rPr>
          <w:szCs w:val="20"/>
        </w:rPr>
        <w:t>Topic</w:t>
      </w:r>
      <w:r>
        <w:rPr>
          <w:szCs w:val="20"/>
        </w:rPr>
        <w:t xml:space="preserve"> proportion </w:t>
      </w:r>
      <w:r w:rsidRPr="00B03A06">
        <w:rPr>
          <w:szCs w:val="20"/>
        </w:rPr>
        <w:t>over time (2010 – 2020)</w:t>
      </w:r>
    </w:p>
    <w:tbl>
      <w:tblPr>
        <w:tblStyle w:val="2"/>
        <w:tblW w:w="14215" w:type="dxa"/>
        <w:tblInd w:w="-476" w:type="dxa"/>
        <w:tblLook w:val="04A0" w:firstRow="1" w:lastRow="0" w:firstColumn="1" w:lastColumn="0" w:noHBand="0" w:noVBand="1"/>
      </w:tblPr>
      <w:tblGrid>
        <w:gridCol w:w="943"/>
        <w:gridCol w:w="1211"/>
        <w:gridCol w:w="1162"/>
        <w:gridCol w:w="1211"/>
        <w:gridCol w:w="1211"/>
        <w:gridCol w:w="1211"/>
        <w:gridCol w:w="1211"/>
        <w:gridCol w:w="1211"/>
        <w:gridCol w:w="1211"/>
        <w:gridCol w:w="1211"/>
        <w:gridCol w:w="1211"/>
        <w:gridCol w:w="1211"/>
      </w:tblGrid>
      <w:tr w:rsidR="00EF61FD" w:rsidRPr="00B03A06" w14:paraId="031E2778" w14:textId="77777777" w:rsidTr="00AE2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98248CF" w14:textId="77777777" w:rsidR="00EF61FD" w:rsidRPr="00B03A06" w:rsidRDefault="00EF61FD" w:rsidP="00AE29C5">
            <w:pPr>
              <w:rPr>
                <w:szCs w:val="20"/>
              </w:rPr>
            </w:pPr>
          </w:p>
        </w:tc>
        <w:tc>
          <w:tcPr>
            <w:tcW w:w="121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6300BAE" w14:textId="77777777" w:rsidR="00EF61FD" w:rsidRPr="00B03A06" w:rsidRDefault="00EF61FD" w:rsidP="00AE2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18"/>
              </w:rPr>
            </w:pPr>
            <w:r w:rsidRPr="00B03A06">
              <w:rPr>
                <w:b w:val="0"/>
                <w:bCs w:val="0"/>
                <w:szCs w:val="18"/>
              </w:rPr>
              <w:t>2010</w:t>
            </w:r>
          </w:p>
        </w:tc>
        <w:tc>
          <w:tcPr>
            <w:tcW w:w="1162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C3D144A" w14:textId="77777777" w:rsidR="00EF61FD" w:rsidRPr="00B03A06" w:rsidRDefault="00EF61FD" w:rsidP="00AE2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18"/>
              </w:rPr>
            </w:pPr>
            <w:r w:rsidRPr="00B03A06">
              <w:rPr>
                <w:b w:val="0"/>
                <w:bCs w:val="0"/>
                <w:szCs w:val="18"/>
              </w:rPr>
              <w:t>2011</w:t>
            </w:r>
          </w:p>
        </w:tc>
        <w:tc>
          <w:tcPr>
            <w:tcW w:w="121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E401AF2" w14:textId="77777777" w:rsidR="00EF61FD" w:rsidRPr="00B03A06" w:rsidRDefault="00EF61FD" w:rsidP="00AE2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18"/>
              </w:rPr>
            </w:pPr>
            <w:r w:rsidRPr="00B03A06">
              <w:rPr>
                <w:b w:val="0"/>
                <w:bCs w:val="0"/>
                <w:szCs w:val="18"/>
              </w:rPr>
              <w:t>2012</w:t>
            </w:r>
          </w:p>
        </w:tc>
        <w:tc>
          <w:tcPr>
            <w:tcW w:w="121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C569B5E" w14:textId="77777777" w:rsidR="00EF61FD" w:rsidRPr="00B03A06" w:rsidRDefault="00EF61FD" w:rsidP="00AE2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18"/>
              </w:rPr>
            </w:pPr>
            <w:r w:rsidRPr="00B03A06">
              <w:rPr>
                <w:b w:val="0"/>
                <w:bCs w:val="0"/>
                <w:szCs w:val="18"/>
              </w:rPr>
              <w:t>2013</w:t>
            </w:r>
          </w:p>
        </w:tc>
        <w:tc>
          <w:tcPr>
            <w:tcW w:w="121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1933CBD" w14:textId="77777777" w:rsidR="00EF61FD" w:rsidRPr="00B03A06" w:rsidRDefault="00EF61FD" w:rsidP="00AE2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18"/>
              </w:rPr>
            </w:pPr>
            <w:r w:rsidRPr="00B03A06">
              <w:rPr>
                <w:b w:val="0"/>
                <w:bCs w:val="0"/>
                <w:szCs w:val="18"/>
              </w:rPr>
              <w:t>2014</w:t>
            </w:r>
          </w:p>
        </w:tc>
        <w:tc>
          <w:tcPr>
            <w:tcW w:w="121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88E0576" w14:textId="77777777" w:rsidR="00EF61FD" w:rsidRPr="00B03A06" w:rsidRDefault="00EF61FD" w:rsidP="00AE2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18"/>
              </w:rPr>
            </w:pPr>
            <w:r w:rsidRPr="00B03A06">
              <w:rPr>
                <w:b w:val="0"/>
                <w:bCs w:val="0"/>
                <w:szCs w:val="18"/>
              </w:rPr>
              <w:t>2015</w:t>
            </w:r>
          </w:p>
        </w:tc>
        <w:tc>
          <w:tcPr>
            <w:tcW w:w="121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B7461CD" w14:textId="77777777" w:rsidR="00EF61FD" w:rsidRPr="00B03A06" w:rsidRDefault="00EF61FD" w:rsidP="00AE2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18"/>
              </w:rPr>
            </w:pPr>
            <w:r w:rsidRPr="00B03A06">
              <w:rPr>
                <w:b w:val="0"/>
                <w:bCs w:val="0"/>
                <w:szCs w:val="18"/>
              </w:rPr>
              <w:t>2016</w:t>
            </w:r>
          </w:p>
        </w:tc>
        <w:tc>
          <w:tcPr>
            <w:tcW w:w="121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AD8B876" w14:textId="77777777" w:rsidR="00EF61FD" w:rsidRPr="00B03A06" w:rsidRDefault="00EF61FD" w:rsidP="00AE2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18"/>
              </w:rPr>
            </w:pPr>
            <w:r w:rsidRPr="00B03A06">
              <w:rPr>
                <w:b w:val="0"/>
                <w:bCs w:val="0"/>
                <w:szCs w:val="18"/>
              </w:rPr>
              <w:t>2017</w:t>
            </w:r>
          </w:p>
        </w:tc>
        <w:tc>
          <w:tcPr>
            <w:tcW w:w="121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729492D" w14:textId="77777777" w:rsidR="00EF61FD" w:rsidRPr="00B03A06" w:rsidRDefault="00EF61FD" w:rsidP="00AE2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18"/>
              </w:rPr>
            </w:pPr>
            <w:r w:rsidRPr="00B03A06">
              <w:rPr>
                <w:b w:val="0"/>
                <w:bCs w:val="0"/>
                <w:szCs w:val="18"/>
              </w:rPr>
              <w:t>2018</w:t>
            </w:r>
          </w:p>
        </w:tc>
        <w:tc>
          <w:tcPr>
            <w:tcW w:w="121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5E93A08" w14:textId="77777777" w:rsidR="00EF61FD" w:rsidRPr="00B03A06" w:rsidRDefault="00EF61FD" w:rsidP="00AE2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18"/>
              </w:rPr>
            </w:pPr>
            <w:r w:rsidRPr="00B03A06">
              <w:rPr>
                <w:b w:val="0"/>
                <w:bCs w:val="0"/>
                <w:szCs w:val="18"/>
              </w:rPr>
              <w:t>2019</w:t>
            </w:r>
          </w:p>
        </w:tc>
        <w:tc>
          <w:tcPr>
            <w:tcW w:w="121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F643A52" w14:textId="77777777" w:rsidR="00EF61FD" w:rsidRPr="00B03A06" w:rsidRDefault="00EF61FD" w:rsidP="00AE2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18"/>
              </w:rPr>
            </w:pPr>
            <w:r w:rsidRPr="00B03A06">
              <w:rPr>
                <w:b w:val="0"/>
                <w:bCs w:val="0"/>
                <w:szCs w:val="18"/>
              </w:rPr>
              <w:t>2020</w:t>
            </w:r>
          </w:p>
        </w:tc>
      </w:tr>
      <w:tr w:rsidR="00EF61FD" w:rsidRPr="00B03A06" w14:paraId="0CFA9890" w14:textId="77777777" w:rsidTr="00AE2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6DCEB9B" w14:textId="77777777" w:rsidR="00EF61FD" w:rsidRPr="00B03A06" w:rsidRDefault="00EF61FD" w:rsidP="00AE29C5">
            <w:pPr>
              <w:rPr>
                <w:b w:val="0"/>
                <w:bCs w:val="0"/>
              </w:rPr>
            </w:pPr>
            <w:r w:rsidRPr="00B03A06">
              <w:rPr>
                <w:b w:val="0"/>
                <w:bCs w:val="0"/>
              </w:rPr>
              <w:t>(T1)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44757F3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0%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005F06D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5.0%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EE555B3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11.3%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F156E2D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3.3%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4306606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0.9%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FC6DE6E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2.8%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B4FEB2A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3.4%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3FD95DB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3.4%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26AC61A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4.7%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53EC197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1.8%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3959825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2.5%</w:t>
            </w:r>
          </w:p>
        </w:tc>
      </w:tr>
      <w:tr w:rsidR="00EF61FD" w:rsidRPr="00B03A06" w14:paraId="4715D269" w14:textId="77777777" w:rsidTr="00AE29C5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BB8CFB" w14:textId="77777777" w:rsidR="00EF61FD" w:rsidRPr="00B03A06" w:rsidRDefault="00EF61FD" w:rsidP="00AE29C5">
            <w:pPr>
              <w:rPr>
                <w:b w:val="0"/>
                <w:bCs w:val="0"/>
              </w:rPr>
            </w:pPr>
            <w:r w:rsidRPr="00B03A06">
              <w:rPr>
                <w:b w:val="0"/>
                <w:bCs w:val="0"/>
              </w:rPr>
              <w:t>(T2)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1C234C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3.9%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82D13C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2.5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A1AE3B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3.8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A5F98E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2.2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639A9F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5.2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2F9E06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0.6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CE4B55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6.9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2CDF29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4.5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79F538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3.3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C15091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4.4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3CA1BF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1.5%</w:t>
            </w:r>
          </w:p>
        </w:tc>
      </w:tr>
      <w:tr w:rsidR="00EF61FD" w:rsidRPr="00B03A06" w14:paraId="42DB3231" w14:textId="77777777" w:rsidTr="00AE2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35DE90" w14:textId="77777777" w:rsidR="00EF61FD" w:rsidRPr="00B03A06" w:rsidRDefault="00EF61FD" w:rsidP="00AE29C5">
            <w:pPr>
              <w:rPr>
                <w:b w:val="0"/>
                <w:bCs w:val="0"/>
              </w:rPr>
            </w:pPr>
            <w:r w:rsidRPr="00B03A06">
              <w:rPr>
                <w:b w:val="0"/>
                <w:bCs w:val="0"/>
              </w:rPr>
              <w:t>(T3)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A7FAAD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7.7%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4899CF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2.5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4187AB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3.8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FE936C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5.6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6A6A14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7.0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7464EC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8.1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507B8A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B03A06">
              <w:rPr>
                <w:b/>
                <w:bCs/>
                <w:szCs w:val="18"/>
              </w:rPr>
              <w:t>14.1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A033C1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B03A06">
              <w:rPr>
                <w:szCs w:val="15"/>
              </w:rPr>
              <w:t>12.3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EE25B0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11.8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28C214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13.3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AA5DBF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14.1%</w:t>
            </w:r>
          </w:p>
        </w:tc>
      </w:tr>
      <w:tr w:rsidR="00EF61FD" w:rsidRPr="00B03A06" w14:paraId="4543B6F6" w14:textId="77777777" w:rsidTr="00AE29C5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21586A" w14:textId="77777777" w:rsidR="00EF61FD" w:rsidRPr="00B03A06" w:rsidRDefault="00EF61FD" w:rsidP="00AE29C5">
            <w:pPr>
              <w:rPr>
                <w:b w:val="0"/>
                <w:bCs w:val="0"/>
              </w:rPr>
            </w:pPr>
            <w:r w:rsidRPr="00B03A06">
              <w:rPr>
                <w:b w:val="0"/>
                <w:bCs w:val="0"/>
              </w:rPr>
              <w:t>(T4)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49D9D0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3.8%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35CB6A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2.5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C98CF5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0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3158C2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4.4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270ECD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8.7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6F9FEC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2.9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56E537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4.6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A46FEE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6.0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66EE87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4.4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D98E8D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4.2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3EAB6F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7.0%</w:t>
            </w:r>
          </w:p>
        </w:tc>
      </w:tr>
      <w:tr w:rsidR="00EF61FD" w:rsidRPr="00B03A06" w14:paraId="2C1D17D1" w14:textId="77777777" w:rsidTr="00AE2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CEDC19" w14:textId="77777777" w:rsidR="00EF61FD" w:rsidRPr="00B03A06" w:rsidRDefault="00EF61FD" w:rsidP="00AE29C5">
            <w:pPr>
              <w:rPr>
                <w:b w:val="0"/>
                <w:bCs w:val="0"/>
              </w:rPr>
            </w:pPr>
            <w:r w:rsidRPr="00B03A06">
              <w:rPr>
                <w:b w:val="0"/>
                <w:bCs w:val="0"/>
              </w:rPr>
              <w:t>(T5)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DE9808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11.5%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7B226F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2.5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E4A04A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3.8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E617EB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5.6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305A13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4.4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FC8495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6.4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7747BC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5.3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07B7A9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4.9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1DA95C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5.9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F6F588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3.1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362459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1.5%</w:t>
            </w:r>
          </w:p>
        </w:tc>
      </w:tr>
      <w:tr w:rsidR="00EF61FD" w:rsidRPr="00B03A06" w14:paraId="02DD7EA1" w14:textId="77777777" w:rsidTr="00AE29C5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276A37" w14:textId="77777777" w:rsidR="00EF61FD" w:rsidRPr="00B03A06" w:rsidRDefault="00EF61FD" w:rsidP="00AE29C5">
            <w:pPr>
              <w:rPr>
                <w:b w:val="0"/>
                <w:bCs w:val="0"/>
              </w:rPr>
            </w:pPr>
            <w:r w:rsidRPr="00B03A06">
              <w:rPr>
                <w:b w:val="0"/>
                <w:bCs w:val="0"/>
              </w:rPr>
              <w:t>(T6)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22B026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B03A06">
              <w:rPr>
                <w:szCs w:val="15"/>
              </w:rPr>
              <w:t>0%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CC787F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  <w:r w:rsidRPr="00B03A06">
              <w:rPr>
                <w:b/>
                <w:bCs/>
                <w:szCs w:val="18"/>
              </w:rPr>
              <w:t>15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37800B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3.8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381305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6.7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3E654F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6.1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C14DE9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5.2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D69EB0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1.5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92A4E0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4.1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CBDE2C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5.3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170BAF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4.7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283747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7.3%</w:t>
            </w:r>
          </w:p>
        </w:tc>
      </w:tr>
      <w:tr w:rsidR="00EF61FD" w:rsidRPr="00B03A06" w14:paraId="4976030E" w14:textId="77777777" w:rsidTr="00AE2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4FA62E" w14:textId="77777777" w:rsidR="00EF61FD" w:rsidRPr="00B03A06" w:rsidRDefault="00EF61FD" w:rsidP="00AE29C5">
            <w:pPr>
              <w:rPr>
                <w:b w:val="0"/>
                <w:bCs w:val="0"/>
              </w:rPr>
            </w:pPr>
            <w:r w:rsidRPr="00B03A06">
              <w:rPr>
                <w:b w:val="0"/>
                <w:bCs w:val="0"/>
              </w:rPr>
              <w:t>(T7)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A6F553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B03A06">
              <w:rPr>
                <w:b/>
                <w:bCs/>
                <w:szCs w:val="18"/>
              </w:rPr>
              <w:t>23.1%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1E4DFA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B03A06">
              <w:rPr>
                <w:szCs w:val="15"/>
              </w:rPr>
              <w:t>2.5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A262C3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0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B39EE5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7.8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E378AE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3.5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997B9C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3.5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27E5B0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3.4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A37EDB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3.0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46834F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4.7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2828D2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2.3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B2BFD4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1.8%</w:t>
            </w:r>
          </w:p>
        </w:tc>
      </w:tr>
      <w:tr w:rsidR="00EF61FD" w:rsidRPr="00B03A06" w14:paraId="34D114CE" w14:textId="77777777" w:rsidTr="00AE29C5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5FFE29" w14:textId="77777777" w:rsidR="00EF61FD" w:rsidRPr="00B03A06" w:rsidRDefault="00EF61FD" w:rsidP="00AE29C5">
            <w:pPr>
              <w:rPr>
                <w:b w:val="0"/>
                <w:bCs w:val="0"/>
              </w:rPr>
            </w:pPr>
            <w:r w:rsidRPr="00B03A06">
              <w:rPr>
                <w:b w:val="0"/>
                <w:bCs w:val="0"/>
              </w:rPr>
              <w:t>(T8)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A64F13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3.9%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34601E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10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586565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7.6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36AF54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3A06">
              <w:rPr>
                <w:szCs w:val="20"/>
              </w:rPr>
              <w:t>11.1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F108F9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3A06">
              <w:rPr>
                <w:b/>
                <w:bCs/>
              </w:rPr>
              <w:t>16.5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F2222E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3A06">
              <w:rPr>
                <w:b/>
                <w:bCs/>
              </w:rPr>
              <w:t>19.1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1623DD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11.8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6AB783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9.7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0F21CF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3A06">
              <w:rPr>
                <w:szCs w:val="20"/>
              </w:rPr>
              <w:t>16.6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9100E7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3A06">
              <w:rPr>
                <w:szCs w:val="20"/>
              </w:rPr>
              <w:t>14.6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DC7DC0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3A06">
              <w:rPr>
                <w:szCs w:val="20"/>
              </w:rPr>
              <w:t>14.3%</w:t>
            </w:r>
          </w:p>
        </w:tc>
      </w:tr>
      <w:tr w:rsidR="00EF61FD" w:rsidRPr="00B03A06" w14:paraId="3E0A3513" w14:textId="77777777" w:rsidTr="00AE2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17E572" w14:textId="77777777" w:rsidR="00EF61FD" w:rsidRPr="00B03A06" w:rsidRDefault="00EF61FD" w:rsidP="00AE29C5">
            <w:pPr>
              <w:rPr>
                <w:b w:val="0"/>
                <w:bCs w:val="0"/>
              </w:rPr>
            </w:pPr>
            <w:r w:rsidRPr="00B03A06">
              <w:rPr>
                <w:b w:val="0"/>
                <w:bCs w:val="0"/>
              </w:rPr>
              <w:t>(T9)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CA329D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7.7%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046F99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2.5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3A3420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3.8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EE66B3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4.4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E6A7E9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1.7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C4690A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3.5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FE84D7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4.6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3B0EA2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5.6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AD5797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4.4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05DD33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6.0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03C0DA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5.5%</w:t>
            </w:r>
          </w:p>
        </w:tc>
      </w:tr>
      <w:tr w:rsidR="00EF61FD" w:rsidRPr="00B03A06" w14:paraId="121DDE71" w14:textId="77777777" w:rsidTr="00AE29C5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A2F77D" w14:textId="77777777" w:rsidR="00EF61FD" w:rsidRPr="00B03A06" w:rsidRDefault="00EF61FD" w:rsidP="00AE29C5">
            <w:pPr>
              <w:rPr>
                <w:b w:val="0"/>
                <w:bCs w:val="0"/>
              </w:rPr>
            </w:pPr>
            <w:r w:rsidRPr="00B03A06">
              <w:rPr>
                <w:b w:val="0"/>
                <w:bCs w:val="0"/>
              </w:rPr>
              <w:t>(T10)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FD4B3B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7.7%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3BE197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B03A06">
              <w:rPr>
                <w:b/>
                <w:bCs/>
                <w:szCs w:val="32"/>
              </w:rPr>
              <w:t>15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4A1873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11.3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98CF44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5.6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54353A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11.3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8ABD87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8.7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959425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5.0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6140CE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6.7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00184B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4.4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B0E004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7.8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8EF371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7.3%</w:t>
            </w:r>
          </w:p>
        </w:tc>
      </w:tr>
      <w:tr w:rsidR="00EF61FD" w:rsidRPr="00B03A06" w14:paraId="3314E2C4" w14:textId="77777777" w:rsidTr="00AE2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EB44DB" w14:textId="77777777" w:rsidR="00EF61FD" w:rsidRPr="00B03A06" w:rsidRDefault="00EF61FD" w:rsidP="00AE29C5">
            <w:pPr>
              <w:rPr>
                <w:b w:val="0"/>
                <w:bCs w:val="0"/>
              </w:rPr>
            </w:pPr>
            <w:r w:rsidRPr="00B03A06">
              <w:rPr>
                <w:b w:val="0"/>
                <w:bCs w:val="0"/>
              </w:rPr>
              <w:t>(T11)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BD5B0D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03A06">
              <w:rPr>
                <w:szCs w:val="20"/>
              </w:rPr>
              <w:t>11.5%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5AE539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12.5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18C44D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9.4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2F9CE8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3.3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A34F70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8.7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2B6FBF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8.1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6B0088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6.9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00048C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6.7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BB4FF7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2.7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F7A027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4.7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C7E7CF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5.5%</w:t>
            </w:r>
          </w:p>
        </w:tc>
      </w:tr>
      <w:tr w:rsidR="00EF61FD" w:rsidRPr="00B03A06" w14:paraId="3A43546F" w14:textId="77777777" w:rsidTr="00AE29C5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4C48B4" w14:textId="77777777" w:rsidR="00EF61FD" w:rsidRPr="00B03A06" w:rsidRDefault="00EF61FD" w:rsidP="00AE29C5">
            <w:pPr>
              <w:rPr>
                <w:b w:val="0"/>
                <w:bCs w:val="0"/>
              </w:rPr>
            </w:pPr>
            <w:r w:rsidRPr="00B03A06">
              <w:rPr>
                <w:b w:val="0"/>
                <w:bCs w:val="0"/>
              </w:rPr>
              <w:t>(T12)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8DF083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3.9%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50CA99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12.5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7936D5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B03A06">
              <w:rPr>
                <w:b/>
                <w:bCs/>
                <w:szCs w:val="18"/>
              </w:rPr>
              <w:t>22.6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396EC2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B03A06">
              <w:rPr>
                <w:szCs w:val="15"/>
              </w:rPr>
              <w:t>11.1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5AD92C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B03A06">
              <w:rPr>
                <w:szCs w:val="15"/>
              </w:rPr>
              <w:t>13.9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4A5EE0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11.6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2694D0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13.4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27B672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B03A06">
              <w:rPr>
                <w:b/>
                <w:bCs/>
                <w:szCs w:val="18"/>
              </w:rPr>
              <w:t>20.2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8F06CF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B03A06">
              <w:rPr>
                <w:b/>
                <w:bCs/>
                <w:szCs w:val="18"/>
              </w:rPr>
              <w:t>17.8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051368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B03A06">
              <w:rPr>
                <w:b/>
                <w:bCs/>
                <w:szCs w:val="18"/>
              </w:rPr>
              <w:t>20.3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C65F50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 w:rsidRPr="00B03A06">
              <w:rPr>
                <w:b/>
                <w:bCs/>
                <w:szCs w:val="18"/>
              </w:rPr>
              <w:t>16.3%</w:t>
            </w:r>
          </w:p>
        </w:tc>
      </w:tr>
      <w:tr w:rsidR="00EF61FD" w:rsidRPr="00B03A06" w14:paraId="34164593" w14:textId="77777777" w:rsidTr="00AE2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0AEE08" w14:textId="77777777" w:rsidR="00EF61FD" w:rsidRPr="00B03A06" w:rsidRDefault="00EF61FD" w:rsidP="00AE29C5">
            <w:pPr>
              <w:rPr>
                <w:b w:val="0"/>
                <w:bCs w:val="0"/>
              </w:rPr>
            </w:pPr>
            <w:r w:rsidRPr="00B03A06">
              <w:rPr>
                <w:b w:val="0"/>
                <w:bCs w:val="0"/>
              </w:rPr>
              <w:t>(T13)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5A7C39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7.7%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5C9650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12.5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FF3B6D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5.7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979F8F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  <w:r w:rsidRPr="00B03A06">
              <w:rPr>
                <w:b/>
                <w:bCs/>
                <w:szCs w:val="18"/>
              </w:rPr>
              <w:t>22.2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D11E6C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8.7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88D72B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3A06">
              <w:rPr>
                <w:szCs w:val="20"/>
              </w:rPr>
              <w:t>12.1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B386D5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3A06">
              <w:rPr>
                <w:szCs w:val="20"/>
              </w:rPr>
              <w:t>13.7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4856BE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7.5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34AE2A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9.5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0A2D65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7.6%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7C2EA5" w14:textId="77777777" w:rsidR="00EF61FD" w:rsidRPr="00B03A06" w:rsidRDefault="00EF61FD" w:rsidP="00AE2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9.3%</w:t>
            </w:r>
          </w:p>
        </w:tc>
      </w:tr>
      <w:tr w:rsidR="00EF61FD" w:rsidRPr="00B03A06" w14:paraId="2847E4C0" w14:textId="77777777" w:rsidTr="00AE29C5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577DD1C" w14:textId="77777777" w:rsidR="00EF61FD" w:rsidRPr="00B03A06" w:rsidRDefault="00EF61FD" w:rsidP="00AE29C5">
            <w:pPr>
              <w:rPr>
                <w:b w:val="0"/>
                <w:bCs w:val="0"/>
              </w:rPr>
            </w:pPr>
            <w:r w:rsidRPr="00B03A06">
              <w:rPr>
                <w:b w:val="0"/>
                <w:bCs w:val="0"/>
              </w:rPr>
              <w:t>(T14)</w:t>
            </w:r>
          </w:p>
        </w:tc>
        <w:tc>
          <w:tcPr>
            <w:tcW w:w="121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26A6AAA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7.7%</w:t>
            </w:r>
          </w:p>
        </w:tc>
        <w:tc>
          <w:tcPr>
            <w:tcW w:w="1162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78AE062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2.5%</w:t>
            </w:r>
          </w:p>
        </w:tc>
        <w:tc>
          <w:tcPr>
            <w:tcW w:w="121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5CF0DB5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03A06">
              <w:rPr>
                <w:szCs w:val="20"/>
              </w:rPr>
              <w:t>13.2%</w:t>
            </w:r>
          </w:p>
        </w:tc>
        <w:tc>
          <w:tcPr>
            <w:tcW w:w="121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34DA735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B03A06">
              <w:rPr>
                <w:szCs w:val="20"/>
              </w:rPr>
              <w:t>6.7%</w:t>
            </w:r>
          </w:p>
        </w:tc>
        <w:tc>
          <w:tcPr>
            <w:tcW w:w="121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514568D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B03A06">
              <w:rPr>
                <w:szCs w:val="20"/>
              </w:rPr>
              <w:t>3.5%</w:t>
            </w:r>
          </w:p>
        </w:tc>
        <w:tc>
          <w:tcPr>
            <w:tcW w:w="121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8491ED7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7.5%</w:t>
            </w:r>
          </w:p>
        </w:tc>
        <w:tc>
          <w:tcPr>
            <w:tcW w:w="121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830D9C0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5.3%</w:t>
            </w:r>
          </w:p>
        </w:tc>
        <w:tc>
          <w:tcPr>
            <w:tcW w:w="121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51E64B5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5.6%</w:t>
            </w:r>
          </w:p>
        </w:tc>
        <w:tc>
          <w:tcPr>
            <w:tcW w:w="121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A0A31F2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4.4%</w:t>
            </w:r>
          </w:p>
        </w:tc>
        <w:tc>
          <w:tcPr>
            <w:tcW w:w="121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42AE19E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5.2%</w:t>
            </w:r>
          </w:p>
        </w:tc>
        <w:tc>
          <w:tcPr>
            <w:tcW w:w="121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C1E0F8F" w14:textId="77777777" w:rsidR="00EF61FD" w:rsidRPr="00B03A06" w:rsidRDefault="00EF61FD" w:rsidP="00AE2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5"/>
              </w:rPr>
            </w:pPr>
            <w:r w:rsidRPr="00B03A06">
              <w:rPr>
                <w:szCs w:val="15"/>
              </w:rPr>
              <w:t>6.0%</w:t>
            </w:r>
          </w:p>
        </w:tc>
      </w:tr>
    </w:tbl>
    <w:p w14:paraId="691F60B4" w14:textId="73CDDA1D" w:rsidR="00EF61FD" w:rsidRPr="00B03A06" w:rsidRDefault="00EF61FD" w:rsidP="00EF61FD">
      <w:pPr>
        <w:jc w:val="both"/>
        <w:rPr>
          <w:rFonts w:eastAsiaTheme="minorEastAsia"/>
          <w:kern w:val="24"/>
          <w:sz w:val="24"/>
          <w:szCs w:val="24"/>
        </w:rPr>
      </w:pPr>
    </w:p>
    <w:p w14:paraId="66F432E8" w14:textId="77777777" w:rsidR="00EF61FD" w:rsidRDefault="00EF61FD"/>
    <w:sectPr w:rsidR="00EF61FD" w:rsidSect="00EF61FD">
      <w:headerReference w:type="default" r:id="rId6"/>
      <w:footerReference w:type="even" r:id="rId7"/>
      <w:footerReference w:type="default" r:id="rId8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8D7F1" w14:textId="77777777" w:rsidR="00CA0F0D" w:rsidRDefault="00CA0F0D" w:rsidP="00EF61FD">
      <w:r>
        <w:separator/>
      </w:r>
    </w:p>
  </w:endnote>
  <w:endnote w:type="continuationSeparator" w:id="0">
    <w:p w14:paraId="48BB4332" w14:textId="77777777" w:rsidR="00CA0F0D" w:rsidRDefault="00CA0F0D" w:rsidP="00EF6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219906475"/>
      <w:docPartObj>
        <w:docPartGallery w:val="Page Numbers (Bottom of Page)"/>
        <w:docPartUnique/>
      </w:docPartObj>
    </w:sdtPr>
    <w:sdtContent>
      <w:p w14:paraId="61FAE818" w14:textId="2455915D" w:rsidR="00AC50B2" w:rsidRDefault="00AC50B2" w:rsidP="0046479C">
        <w:pPr>
          <w:pStyle w:val="a4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3D7238D4" w14:textId="77777777" w:rsidR="00AC50B2" w:rsidRDefault="00AC50B2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229075068"/>
      <w:docPartObj>
        <w:docPartGallery w:val="Page Numbers (Bottom of Page)"/>
        <w:docPartUnique/>
      </w:docPartObj>
    </w:sdtPr>
    <w:sdtContent>
      <w:p w14:paraId="13D8D456" w14:textId="4A82D060" w:rsidR="00AC50B2" w:rsidRDefault="00AC50B2" w:rsidP="0046479C">
        <w:pPr>
          <w:pStyle w:val="a4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0D6C6E86" w14:textId="77777777" w:rsidR="00AC50B2" w:rsidRDefault="00AC50B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8EA15" w14:textId="77777777" w:rsidR="00CA0F0D" w:rsidRDefault="00CA0F0D" w:rsidP="00EF61FD">
      <w:r>
        <w:separator/>
      </w:r>
    </w:p>
  </w:footnote>
  <w:footnote w:type="continuationSeparator" w:id="0">
    <w:p w14:paraId="29E5AFE7" w14:textId="77777777" w:rsidR="00CA0F0D" w:rsidRDefault="00CA0F0D" w:rsidP="00EF61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47E319" w14:textId="44EDCE47" w:rsidR="00EF61FD" w:rsidRDefault="00AC50B2" w:rsidP="00AC50B2">
    <w:pPr>
      <w:pStyle w:val="a3"/>
      <w:tabs>
        <w:tab w:val="clear" w:pos="4513"/>
        <w:tab w:val="clear" w:pos="9026"/>
        <w:tab w:val="left" w:pos="770"/>
      </w:tabs>
      <w:jc w:val="both"/>
      <w:rPr>
        <w:sz w:val="20"/>
        <w:szCs w:val="20"/>
      </w:rPr>
    </w:pPr>
    <w:r w:rsidRPr="00AC50B2">
      <w:rPr>
        <w:sz w:val="20"/>
        <w:szCs w:val="20"/>
      </w:rPr>
      <w:t>Research trends of sustainability and marketing research, 2010</w:t>
    </w:r>
    <w:r w:rsidRPr="00AC50B2">
      <w:rPr>
        <w:kern w:val="24"/>
        <w:sz w:val="20"/>
        <w:szCs w:val="20"/>
      </w:rPr>
      <w:t>–</w:t>
    </w:r>
    <w:r w:rsidRPr="00AC50B2">
      <w:rPr>
        <w:sz w:val="20"/>
        <w:szCs w:val="20"/>
      </w:rPr>
      <w:t>2020: Topic modeling analysis</w:t>
    </w:r>
  </w:p>
  <w:p w14:paraId="720F65B0" w14:textId="0ABD8808" w:rsidR="00AC50B2" w:rsidRPr="00AC50B2" w:rsidRDefault="00AC50B2" w:rsidP="00AC50B2">
    <w:pPr>
      <w:pStyle w:val="a3"/>
      <w:tabs>
        <w:tab w:val="clear" w:pos="4513"/>
        <w:tab w:val="clear" w:pos="9026"/>
        <w:tab w:val="left" w:pos="770"/>
      </w:tabs>
      <w:jc w:val="both"/>
      <w:rPr>
        <w:sz w:val="20"/>
        <w:szCs w:val="20"/>
      </w:rPr>
    </w:pPr>
    <w:r>
      <w:rPr>
        <w:rFonts w:hint="eastAsia"/>
        <w:sz w:val="20"/>
        <w:szCs w:val="20"/>
      </w:rPr>
      <w:t>Y</w:t>
    </w:r>
    <w:r>
      <w:rPr>
        <w:sz w:val="20"/>
        <w:szCs w:val="20"/>
      </w:rPr>
      <w:t xml:space="preserve">eo </w:t>
    </w:r>
    <w:proofErr w:type="spellStart"/>
    <w:r>
      <w:rPr>
        <w:sz w:val="20"/>
        <w:szCs w:val="20"/>
      </w:rPr>
      <w:t>Jin</w:t>
    </w:r>
    <w:proofErr w:type="spellEnd"/>
    <w:r>
      <w:rPr>
        <w:sz w:val="20"/>
        <w:szCs w:val="20"/>
      </w:rPr>
      <w:t xml:space="preserve"> Jung and </w:t>
    </w:r>
    <w:proofErr w:type="spellStart"/>
    <w:r>
      <w:rPr>
        <w:sz w:val="20"/>
        <w:szCs w:val="20"/>
      </w:rPr>
      <w:t>Youngmin</w:t>
    </w:r>
    <w:proofErr w:type="spellEnd"/>
    <w:r>
      <w:rPr>
        <w:sz w:val="20"/>
        <w:szCs w:val="20"/>
      </w:rPr>
      <w:t xml:space="preserve"> Ki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1FD"/>
    <w:rsid w:val="00AC50B2"/>
    <w:rsid w:val="00CA0F0D"/>
    <w:rsid w:val="00EF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DB6362"/>
  <w15:chartTrackingRefBased/>
  <w15:docId w15:val="{3F031865-6033-7245-9EED-68CAC664B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61FD"/>
    <w:pPr>
      <w:widowControl w:val="0"/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List Table 2"/>
    <w:basedOn w:val="a1"/>
    <w:uiPriority w:val="47"/>
    <w:rsid w:val="00EF61FD"/>
    <w:rPr>
      <w:szCs w:val="22"/>
      <w:lang w:eastAsia="ko-K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EF61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F61FD"/>
    <w:rPr>
      <w:rFonts w:ascii="Times New Roman" w:eastAsia="Times New Roman" w:hAnsi="Times New Roman" w:cs="Times New Roman"/>
      <w:kern w:val="0"/>
      <w:sz w:val="22"/>
      <w:szCs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EF61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F61FD"/>
    <w:rPr>
      <w:rFonts w:ascii="Times New Roman" w:eastAsia="Times New Roman" w:hAnsi="Times New Roman" w:cs="Times New Roman"/>
      <w:kern w:val="0"/>
      <w:sz w:val="22"/>
      <w:szCs w:val="22"/>
      <w:lang w:eastAsia="en-US"/>
    </w:rPr>
  </w:style>
  <w:style w:type="character" w:styleId="a5">
    <w:name w:val="page number"/>
    <w:basedOn w:val="a0"/>
    <w:uiPriority w:val="99"/>
    <w:semiHidden/>
    <w:unhideWhenUsed/>
    <w:rsid w:val="00AC5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Yeo Jin</dc:creator>
  <cp:keywords/>
  <dc:description/>
  <cp:lastModifiedBy>Jung Yeo Jin</cp:lastModifiedBy>
  <cp:revision>2</cp:revision>
  <dcterms:created xsi:type="dcterms:W3CDTF">2023-01-26T02:14:00Z</dcterms:created>
  <dcterms:modified xsi:type="dcterms:W3CDTF">2023-01-26T02:21:00Z</dcterms:modified>
</cp:coreProperties>
</file>